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2D04A" w14:textId="2E7A1C26" w:rsidR="003508B1" w:rsidRPr="00EB41C4" w:rsidRDefault="00D021C4" w:rsidP="00834935">
      <w:pPr>
        <w:spacing w:line="360" w:lineRule="auto"/>
        <w:ind w:leftChars="-405" w:left="-850" w:rightChars="-135" w:right="-283"/>
        <w:rPr>
          <w:rFonts w:ascii="Times New Roman" w:hAnsi="Times New Roman" w:cs="Times New Roman"/>
          <w:b/>
          <w:sz w:val="20"/>
          <w:szCs w:val="20"/>
        </w:rPr>
      </w:pPr>
      <w:r w:rsidRPr="00D021C4">
        <w:rPr>
          <w:rFonts w:ascii="Times New Roman" w:hAnsi="Times New Roman" w:cs="Times New Roman"/>
          <w:b/>
          <w:bCs/>
          <w:sz w:val="20"/>
          <w:szCs w:val="20"/>
        </w:rPr>
        <w:t>Supporting</w:t>
      </w:r>
      <w:bookmarkStart w:id="0" w:name="_GoBack"/>
      <w:bookmarkEnd w:id="0"/>
      <w:r w:rsidR="0060778C" w:rsidRPr="00EB41C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F7C8A" w:rsidRPr="00EB41C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AD7804" w:rsidRPr="00EB41C4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8940B9" w:rsidRPr="00EB41C4">
        <w:rPr>
          <w:rFonts w:ascii="Times New Roman" w:hAnsi="Times New Roman" w:cs="Times New Roman"/>
          <w:b/>
          <w:bCs/>
          <w:sz w:val="20"/>
          <w:szCs w:val="20"/>
        </w:rPr>
        <w:t>. R</w:t>
      </w:r>
      <w:r w:rsidR="006F10F1" w:rsidRPr="00EB41C4">
        <w:rPr>
          <w:rFonts w:ascii="Times New Roman" w:hAnsi="Times New Roman" w:cs="Times New Roman"/>
          <w:b/>
          <w:bCs/>
          <w:sz w:val="20"/>
          <w:szCs w:val="20"/>
        </w:rPr>
        <w:t>esult</w:t>
      </w:r>
      <w:r w:rsidR="004B7BB6" w:rsidRPr="00EB41C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D0663" w:rsidRPr="00EB41C4">
        <w:rPr>
          <w:rFonts w:ascii="Times New Roman" w:hAnsi="Times New Roman" w:cs="Times New Roman"/>
          <w:b/>
          <w:bCs/>
          <w:sz w:val="20"/>
          <w:szCs w:val="20"/>
        </w:rPr>
        <w:t xml:space="preserve"> of subgroup analysi</w:t>
      </w:r>
      <w:r w:rsidR="006F10F1" w:rsidRPr="00EB41C4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F17FB7" w:rsidRPr="00EB41C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66376" w:rsidRPr="00EB41C4">
        <w:rPr>
          <w:rFonts w:ascii="Times New Roman" w:hAnsi="Times New Roman" w:cs="Times New Roman"/>
          <w:b/>
          <w:bCs/>
          <w:sz w:val="20"/>
          <w:szCs w:val="20"/>
        </w:rPr>
        <w:t>in</w:t>
      </w:r>
      <w:r w:rsidR="00DD11ED" w:rsidRPr="00EB41C4">
        <w:rPr>
          <w:rFonts w:ascii="Times New Roman" w:hAnsi="Times New Roman" w:cs="Times New Roman"/>
          <w:b/>
          <w:bCs/>
          <w:sz w:val="20"/>
          <w:szCs w:val="20"/>
        </w:rPr>
        <w:t xml:space="preserve"> PD-L1 expression</w:t>
      </w:r>
      <w:r w:rsidR="002904D1" w:rsidRPr="00EB41C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71121" w:rsidRPr="00EB41C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&lt;</w:t>
      </w:r>
      <w:r w:rsidR="002904D1" w:rsidRPr="00EB41C4">
        <w:rPr>
          <w:rFonts w:ascii="Times New Roman" w:hAnsi="Times New Roman" w:cs="Times New Roman"/>
          <w:b/>
          <w:bCs/>
          <w:sz w:val="20"/>
          <w:szCs w:val="20"/>
        </w:rPr>
        <w:t xml:space="preserve">1% </w:t>
      </w:r>
      <w:r w:rsidR="00DD11ED" w:rsidRPr="00EB41C4">
        <w:rPr>
          <w:rFonts w:ascii="Times New Roman" w:hAnsi="Times New Roman" w:cs="Times New Roman"/>
          <w:b/>
          <w:bCs/>
          <w:sz w:val="20"/>
          <w:szCs w:val="20"/>
        </w:rPr>
        <w:t>populations</w:t>
      </w:r>
      <w:r w:rsidR="009403F8" w:rsidRPr="00EB41C4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7"/>
        <w:tblW w:w="12900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835"/>
        <w:gridCol w:w="3402"/>
        <w:gridCol w:w="3402"/>
      </w:tblGrid>
      <w:tr w:rsidR="004819FA" w:rsidRPr="00EB41C4" w14:paraId="663FAFCA" w14:textId="77777777" w:rsidTr="004A0CD7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70B7A" w14:textId="07E6CC75" w:rsidR="004819FA" w:rsidRPr="00EB41C4" w:rsidRDefault="00E6270F" w:rsidP="00DD11E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04F2B" w14:textId="0C39CB65" w:rsidR="004819FA" w:rsidRPr="00EB41C4" w:rsidRDefault="00DD11ED" w:rsidP="004A0CD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R for </w:t>
            </w:r>
            <w:r w:rsidR="004819FA" w:rsidRPr="00EB41C4">
              <w:rPr>
                <w:rFonts w:ascii="Times New Roman" w:hAnsi="Times New Roman" w:cs="Times New Roman"/>
                <w:b/>
                <w:sz w:val="20"/>
                <w:szCs w:val="20"/>
              </w:rPr>
              <w:t>OS (95% CI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9E43C" w14:textId="1EC1F438" w:rsidR="004819FA" w:rsidRPr="00EB41C4" w:rsidRDefault="00DD11ED" w:rsidP="004A0CD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b/>
                <w:sz w:val="20"/>
                <w:szCs w:val="20"/>
              </w:rPr>
              <w:t>ICER per QALY (95%</w:t>
            </w:r>
            <w:r w:rsidR="006B3DD5" w:rsidRPr="00EB41C4">
              <w:rPr>
                <w:rFonts w:ascii="Times New Roman" w:hAnsi="Times New Roman" w:cs="Times New Roman"/>
                <w:b/>
                <w:sz w:val="20"/>
                <w:szCs w:val="20"/>
              </w:rPr>
              <w:t>CI)</w:t>
            </w:r>
            <w:r w:rsidRPr="00EB41C4">
              <w:rPr>
                <w:rFonts w:ascii="Times New Roman" w:hAnsi="Times New Roman" w:cs="Times New Roman"/>
                <w:b/>
                <w:sz w:val="20"/>
                <w:szCs w:val="20"/>
              </w:rPr>
              <w:t>, $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5B3CD" w14:textId="20D5F13A" w:rsidR="004819FA" w:rsidRPr="00EB41C4" w:rsidRDefault="004819FA" w:rsidP="004A0CD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b/>
                <w:sz w:val="20"/>
                <w:szCs w:val="20"/>
              </w:rPr>
              <w:t>Cost-effect</w:t>
            </w:r>
            <w:r w:rsidR="00D506AC" w:rsidRPr="00EB41C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veness probability at WTP $150 </w:t>
            </w:r>
            <w:r w:rsidRPr="00EB41C4">
              <w:rPr>
                <w:rFonts w:ascii="Times New Roman" w:hAnsi="Times New Roman" w:cs="Times New Roman"/>
                <w:b/>
                <w:sz w:val="20"/>
                <w:szCs w:val="20"/>
              </w:rPr>
              <w:t>000/QALY</w:t>
            </w:r>
          </w:p>
        </w:tc>
      </w:tr>
      <w:tr w:rsidR="00E71121" w:rsidRPr="00EB41C4" w14:paraId="170A0C14" w14:textId="77777777" w:rsidTr="004A0CD7">
        <w:tc>
          <w:tcPr>
            <w:tcW w:w="3261" w:type="dxa"/>
            <w:tcBorders>
              <w:top w:val="single" w:sz="4" w:space="0" w:color="auto"/>
            </w:tcBorders>
          </w:tcPr>
          <w:p w14:paraId="3447BCF0" w14:textId="7B46B65D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F2813E3" w14:textId="7777777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F8FB6FD" w14:textId="7777777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76C0BB5" w14:textId="7777777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121" w:rsidRPr="00EB41C4" w14:paraId="0999174B" w14:textId="77777777" w:rsidTr="004A0CD7">
        <w:tc>
          <w:tcPr>
            <w:tcW w:w="3261" w:type="dxa"/>
          </w:tcPr>
          <w:p w14:paraId="777E0F43" w14:textId="3C2796EE" w:rsidR="00E71121" w:rsidRPr="00EB41C4" w:rsidRDefault="00E71121" w:rsidP="00E7112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65 years</w:t>
            </w:r>
          </w:p>
        </w:tc>
        <w:tc>
          <w:tcPr>
            <w:tcW w:w="2835" w:type="dxa"/>
          </w:tcPr>
          <w:p w14:paraId="3A1C7FCA" w14:textId="0F28A9E1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9 (0.50–0.94)</w:t>
            </w:r>
          </w:p>
        </w:tc>
        <w:tc>
          <w:tcPr>
            <w:tcW w:w="3402" w:type="dxa"/>
          </w:tcPr>
          <w:p w14:paraId="725F4B5C" w14:textId="62BEF18E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43880 (133506</w:t>
            </w: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58711)</w:t>
            </w:r>
          </w:p>
        </w:tc>
        <w:tc>
          <w:tcPr>
            <w:tcW w:w="3402" w:type="dxa"/>
          </w:tcPr>
          <w:p w14:paraId="4CDB069A" w14:textId="57DC6AC6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49.7%</w:t>
            </w:r>
          </w:p>
        </w:tc>
      </w:tr>
      <w:tr w:rsidR="00E71121" w:rsidRPr="00EB41C4" w14:paraId="24289BB4" w14:textId="77777777" w:rsidTr="004A0CD7">
        <w:tc>
          <w:tcPr>
            <w:tcW w:w="3261" w:type="dxa"/>
          </w:tcPr>
          <w:p w14:paraId="511F4773" w14:textId="194698BA" w:rsidR="00E71121" w:rsidRPr="00EB41C4" w:rsidRDefault="00E71121" w:rsidP="00E7112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5 to 75 years</w:t>
            </w:r>
          </w:p>
        </w:tc>
        <w:tc>
          <w:tcPr>
            <w:tcW w:w="2835" w:type="dxa"/>
          </w:tcPr>
          <w:p w14:paraId="3804F140" w14:textId="602BDB89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9 (0.32–0.75)</w:t>
            </w:r>
          </w:p>
        </w:tc>
        <w:tc>
          <w:tcPr>
            <w:tcW w:w="3402" w:type="dxa"/>
          </w:tcPr>
          <w:p w14:paraId="30A8025C" w14:textId="33BCB75A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32983 (124509</w:t>
            </w: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47320)</w:t>
            </w:r>
          </w:p>
        </w:tc>
        <w:tc>
          <w:tcPr>
            <w:tcW w:w="3402" w:type="dxa"/>
          </w:tcPr>
          <w:p w14:paraId="386F62A8" w14:textId="56EB6FE2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54.8%</w:t>
            </w:r>
          </w:p>
        </w:tc>
      </w:tr>
      <w:tr w:rsidR="00E71121" w:rsidRPr="00EB41C4" w14:paraId="74398943" w14:textId="77777777" w:rsidTr="004A0CD7">
        <w:tc>
          <w:tcPr>
            <w:tcW w:w="3261" w:type="dxa"/>
          </w:tcPr>
          <w:p w14:paraId="254C95AD" w14:textId="4A267C79" w:rsidR="00E71121" w:rsidRPr="00EB41C4" w:rsidRDefault="00E71121" w:rsidP="00E7112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≥75 years</w:t>
            </w:r>
          </w:p>
        </w:tc>
        <w:tc>
          <w:tcPr>
            <w:tcW w:w="2835" w:type="dxa"/>
          </w:tcPr>
          <w:p w14:paraId="0616D2B6" w14:textId="365D78AB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5 (0.31–1.82)</w:t>
            </w:r>
          </w:p>
        </w:tc>
        <w:tc>
          <w:tcPr>
            <w:tcW w:w="3402" w:type="dxa"/>
          </w:tcPr>
          <w:p w14:paraId="349E40D2" w14:textId="64EC5541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47320 (124037</w:t>
            </w: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233602)</w:t>
            </w:r>
          </w:p>
        </w:tc>
        <w:tc>
          <w:tcPr>
            <w:tcW w:w="3402" w:type="dxa"/>
          </w:tcPr>
          <w:p w14:paraId="362994AD" w14:textId="756DADDD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6.8%</w:t>
            </w:r>
          </w:p>
        </w:tc>
      </w:tr>
      <w:tr w:rsidR="00E71121" w:rsidRPr="00EB41C4" w14:paraId="201E9F10" w14:textId="77777777" w:rsidTr="004A0CD7">
        <w:tc>
          <w:tcPr>
            <w:tcW w:w="3261" w:type="dxa"/>
          </w:tcPr>
          <w:p w14:paraId="44EA059B" w14:textId="0F7B46FF" w:rsidR="00E71121" w:rsidRPr="00EB41C4" w:rsidRDefault="00E71121" w:rsidP="00E7112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ex</w:t>
            </w:r>
          </w:p>
        </w:tc>
        <w:tc>
          <w:tcPr>
            <w:tcW w:w="2835" w:type="dxa"/>
          </w:tcPr>
          <w:p w14:paraId="60E5F482" w14:textId="7777777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0E1F9F6" w14:textId="7777777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83F514C" w14:textId="7777777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121" w:rsidRPr="00EB41C4" w14:paraId="2F5E7BB1" w14:textId="77777777" w:rsidTr="004A0CD7">
        <w:tc>
          <w:tcPr>
            <w:tcW w:w="3261" w:type="dxa"/>
          </w:tcPr>
          <w:p w14:paraId="51C8E31B" w14:textId="6DD2D894" w:rsidR="00E71121" w:rsidRPr="00EB41C4" w:rsidRDefault="00E71121" w:rsidP="00E7112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2835" w:type="dxa"/>
          </w:tcPr>
          <w:p w14:paraId="22BD68CA" w14:textId="3935691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5 (0.41–0.73)</w:t>
            </w:r>
          </w:p>
        </w:tc>
        <w:tc>
          <w:tcPr>
            <w:tcW w:w="3402" w:type="dxa"/>
          </w:tcPr>
          <w:p w14:paraId="5769C906" w14:textId="08F09D0B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36155 (128896</w:t>
            </w: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46165)</w:t>
            </w:r>
          </w:p>
        </w:tc>
        <w:tc>
          <w:tcPr>
            <w:tcW w:w="3402" w:type="dxa"/>
          </w:tcPr>
          <w:p w14:paraId="1051DB80" w14:textId="5ADB7F16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53.8%</w:t>
            </w:r>
          </w:p>
        </w:tc>
      </w:tr>
      <w:tr w:rsidR="00E71121" w:rsidRPr="00EB41C4" w14:paraId="47CD8412" w14:textId="77777777" w:rsidTr="004A0CD7">
        <w:tc>
          <w:tcPr>
            <w:tcW w:w="3261" w:type="dxa"/>
          </w:tcPr>
          <w:p w14:paraId="56BC05FF" w14:textId="7C736496" w:rsidR="00E71121" w:rsidRPr="00EB41C4" w:rsidRDefault="00E71121" w:rsidP="00E7112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2835" w:type="dxa"/>
          </w:tcPr>
          <w:p w14:paraId="063EF988" w14:textId="3EB9B2A8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3 (0.54–1.28)</w:t>
            </w:r>
          </w:p>
        </w:tc>
        <w:tc>
          <w:tcPr>
            <w:tcW w:w="3402" w:type="dxa"/>
          </w:tcPr>
          <w:p w14:paraId="38F78D7B" w14:textId="40C34795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52024 (135620</w:t>
            </w: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81391)</w:t>
            </w:r>
          </w:p>
        </w:tc>
        <w:tc>
          <w:tcPr>
            <w:tcW w:w="3402" w:type="dxa"/>
          </w:tcPr>
          <w:p w14:paraId="0BFB6E92" w14:textId="2F537D86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50.3%</w:t>
            </w:r>
          </w:p>
        </w:tc>
      </w:tr>
      <w:tr w:rsidR="00E71121" w:rsidRPr="00EB41C4" w14:paraId="1FBBA742" w14:textId="77777777" w:rsidTr="004A0CD7">
        <w:tc>
          <w:tcPr>
            <w:tcW w:w="3261" w:type="dxa"/>
          </w:tcPr>
          <w:p w14:paraId="325086C0" w14:textId="6572BB51" w:rsidR="00E71121" w:rsidRPr="00EB41C4" w:rsidRDefault="00E71121" w:rsidP="00E7112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ECOG score</w:t>
            </w:r>
          </w:p>
        </w:tc>
        <w:tc>
          <w:tcPr>
            <w:tcW w:w="2835" w:type="dxa"/>
          </w:tcPr>
          <w:p w14:paraId="564E2FEB" w14:textId="7777777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0911EBE" w14:textId="7777777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A5526BB" w14:textId="7777777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121" w:rsidRPr="00EB41C4" w14:paraId="36195462" w14:textId="77777777" w:rsidTr="004A0CD7">
        <w:tc>
          <w:tcPr>
            <w:tcW w:w="3261" w:type="dxa"/>
          </w:tcPr>
          <w:p w14:paraId="7D0C41D9" w14:textId="0DB68682" w:rsidR="00E71121" w:rsidRPr="00EB41C4" w:rsidRDefault="00E71121" w:rsidP="00E7112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835" w:type="dxa"/>
          </w:tcPr>
          <w:p w14:paraId="5A472ED9" w14:textId="3F481044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8 (0.50–1.23)</w:t>
            </w:r>
          </w:p>
        </w:tc>
        <w:tc>
          <w:tcPr>
            <w:tcW w:w="3402" w:type="dxa"/>
          </w:tcPr>
          <w:p w14:paraId="77DD0EF9" w14:textId="300227F2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49068 (133506</w:t>
            </w: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77811)</w:t>
            </w:r>
          </w:p>
        </w:tc>
        <w:tc>
          <w:tcPr>
            <w:tcW w:w="3402" w:type="dxa"/>
          </w:tcPr>
          <w:p w14:paraId="769465FB" w14:textId="2854DF94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46.4%</w:t>
            </w:r>
          </w:p>
        </w:tc>
      </w:tr>
      <w:tr w:rsidR="00E71121" w:rsidRPr="00EB41C4" w14:paraId="1939FA8B" w14:textId="77777777" w:rsidTr="00E6270F">
        <w:tc>
          <w:tcPr>
            <w:tcW w:w="3261" w:type="dxa"/>
          </w:tcPr>
          <w:p w14:paraId="04C6F35F" w14:textId="5D36791A" w:rsidR="00E71121" w:rsidRPr="00EB41C4" w:rsidRDefault="00E71121" w:rsidP="00E7112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5F7326BA" w14:textId="1BEE9731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5 (0.42–0.74)</w:t>
            </w:r>
          </w:p>
        </w:tc>
        <w:tc>
          <w:tcPr>
            <w:tcW w:w="3402" w:type="dxa"/>
          </w:tcPr>
          <w:p w14:paraId="5FA195A5" w14:textId="2AD9208C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36155 (129398</w:t>
            </w: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46741)</w:t>
            </w:r>
          </w:p>
        </w:tc>
        <w:tc>
          <w:tcPr>
            <w:tcW w:w="3402" w:type="dxa"/>
          </w:tcPr>
          <w:p w14:paraId="54F6C03E" w14:textId="4CECC9BC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53.8%</w:t>
            </w:r>
          </w:p>
        </w:tc>
      </w:tr>
      <w:tr w:rsidR="00E71121" w:rsidRPr="00EB41C4" w14:paraId="756C1BB6" w14:textId="77777777" w:rsidTr="00E6270F">
        <w:tc>
          <w:tcPr>
            <w:tcW w:w="3261" w:type="dxa"/>
          </w:tcPr>
          <w:p w14:paraId="7509AF43" w14:textId="3C4BD97A" w:rsidR="00E71121" w:rsidRPr="00EB41C4" w:rsidRDefault="00E71121" w:rsidP="00E7112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Smoking status</w:t>
            </w:r>
          </w:p>
        </w:tc>
        <w:tc>
          <w:tcPr>
            <w:tcW w:w="2835" w:type="dxa"/>
          </w:tcPr>
          <w:p w14:paraId="0F95959A" w14:textId="7777777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898FCF3" w14:textId="7777777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02CE579" w14:textId="7777777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121" w:rsidRPr="00EB41C4" w14:paraId="56AA91BD" w14:textId="77777777" w:rsidTr="00E6270F">
        <w:tc>
          <w:tcPr>
            <w:tcW w:w="3261" w:type="dxa"/>
          </w:tcPr>
          <w:p w14:paraId="4D94479A" w14:textId="4E8D5B78" w:rsidR="00E71121" w:rsidRPr="00EB41C4" w:rsidRDefault="00E71121" w:rsidP="00E7112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ever smoked</w:t>
            </w:r>
          </w:p>
        </w:tc>
        <w:tc>
          <w:tcPr>
            <w:tcW w:w="2835" w:type="dxa"/>
          </w:tcPr>
          <w:p w14:paraId="4C8BB3B0" w14:textId="75E995B4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0 (0.32–1.15)</w:t>
            </w:r>
          </w:p>
        </w:tc>
        <w:tc>
          <w:tcPr>
            <w:tcW w:w="3402" w:type="dxa"/>
          </w:tcPr>
          <w:p w14:paraId="2679517D" w14:textId="166E345A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38863 (124509</w:t>
            </w: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72287)</w:t>
            </w:r>
          </w:p>
        </w:tc>
        <w:tc>
          <w:tcPr>
            <w:tcW w:w="3402" w:type="dxa"/>
          </w:tcPr>
          <w:p w14:paraId="1737E721" w14:textId="1EC3A994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52.1%</w:t>
            </w:r>
          </w:p>
        </w:tc>
      </w:tr>
      <w:tr w:rsidR="00E71121" w:rsidRPr="00EB41C4" w14:paraId="34231ADD" w14:textId="77777777" w:rsidTr="00E6270F">
        <w:tc>
          <w:tcPr>
            <w:tcW w:w="3261" w:type="dxa"/>
          </w:tcPr>
          <w:p w14:paraId="12078896" w14:textId="56A66908" w:rsidR="00E71121" w:rsidRPr="00EB41C4" w:rsidRDefault="00E71121" w:rsidP="00E7112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moked</w:t>
            </w:r>
          </w:p>
        </w:tc>
        <w:tc>
          <w:tcPr>
            <w:tcW w:w="2835" w:type="dxa"/>
          </w:tcPr>
          <w:p w14:paraId="460F967E" w14:textId="4058DCA3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3 (0.49–0.82)</w:t>
            </w:r>
          </w:p>
        </w:tc>
        <w:tc>
          <w:tcPr>
            <w:tcW w:w="3402" w:type="dxa"/>
          </w:tcPr>
          <w:p w14:paraId="5F0D3BDC" w14:textId="4337DE90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40516 (132983</w:t>
            </w: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51428)</w:t>
            </w:r>
          </w:p>
        </w:tc>
        <w:tc>
          <w:tcPr>
            <w:tcW w:w="3402" w:type="dxa"/>
          </w:tcPr>
          <w:p w14:paraId="19BE49D4" w14:textId="388126CD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53.5%</w:t>
            </w:r>
          </w:p>
        </w:tc>
      </w:tr>
      <w:tr w:rsidR="00E71121" w:rsidRPr="00EB41C4" w14:paraId="51786F73" w14:textId="77777777" w:rsidTr="00E6270F">
        <w:tc>
          <w:tcPr>
            <w:tcW w:w="3261" w:type="dxa"/>
          </w:tcPr>
          <w:p w14:paraId="7A239DFA" w14:textId="0072A13B" w:rsidR="00E71121" w:rsidRPr="00EB41C4" w:rsidRDefault="00E71121" w:rsidP="00E7112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umor histologic type</w:t>
            </w:r>
          </w:p>
        </w:tc>
        <w:tc>
          <w:tcPr>
            <w:tcW w:w="2835" w:type="dxa"/>
          </w:tcPr>
          <w:p w14:paraId="43706619" w14:textId="7777777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A09A4AC" w14:textId="7777777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6EFF4149" w14:textId="7777777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121" w:rsidRPr="00EB41C4" w14:paraId="1E5295BE" w14:textId="77777777" w:rsidTr="00E6270F">
        <w:tc>
          <w:tcPr>
            <w:tcW w:w="3261" w:type="dxa"/>
          </w:tcPr>
          <w:p w14:paraId="64084670" w14:textId="405ED02B" w:rsidR="00E71121" w:rsidRPr="00EB41C4" w:rsidRDefault="00E71121" w:rsidP="00E7112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lastRenderedPageBreak/>
              <w:t>Squamous</w:t>
            </w:r>
          </w:p>
        </w:tc>
        <w:tc>
          <w:tcPr>
            <w:tcW w:w="2835" w:type="dxa"/>
          </w:tcPr>
          <w:p w14:paraId="2C8333D2" w14:textId="089A4BAA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9 (0.30–0.79)</w:t>
            </w:r>
          </w:p>
        </w:tc>
        <w:tc>
          <w:tcPr>
            <w:tcW w:w="3402" w:type="dxa"/>
          </w:tcPr>
          <w:p w14:paraId="4067BFCD" w14:textId="40CD1AFD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32983 (123567</w:t>
            </w: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49655)</w:t>
            </w:r>
          </w:p>
        </w:tc>
        <w:tc>
          <w:tcPr>
            <w:tcW w:w="3402" w:type="dxa"/>
          </w:tcPr>
          <w:p w14:paraId="6736045F" w14:textId="3815A071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54.8%</w:t>
            </w:r>
          </w:p>
        </w:tc>
      </w:tr>
      <w:tr w:rsidR="00E71121" w:rsidRPr="00EB41C4" w14:paraId="7D4FC553" w14:textId="77777777" w:rsidTr="00E6270F">
        <w:tc>
          <w:tcPr>
            <w:tcW w:w="3261" w:type="dxa"/>
          </w:tcPr>
          <w:p w14:paraId="6D43DC1A" w14:textId="3EC5DBC7" w:rsidR="00E71121" w:rsidRPr="00EB41C4" w:rsidRDefault="00E71121" w:rsidP="00E7112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onsquamous</w:t>
            </w:r>
          </w:p>
        </w:tc>
        <w:tc>
          <w:tcPr>
            <w:tcW w:w="2835" w:type="dxa"/>
          </w:tcPr>
          <w:p w14:paraId="5F5FC2A9" w14:textId="11FF838F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7 (0.51–0.88)</w:t>
            </w:r>
          </w:p>
        </w:tc>
        <w:tc>
          <w:tcPr>
            <w:tcW w:w="3402" w:type="dxa"/>
          </w:tcPr>
          <w:p w14:paraId="77BBB8EA" w14:textId="0AA3F4ED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42750 (134031</w:t>
            </w: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55031)</w:t>
            </w:r>
          </w:p>
        </w:tc>
        <w:tc>
          <w:tcPr>
            <w:tcW w:w="3402" w:type="dxa"/>
          </w:tcPr>
          <w:p w14:paraId="77B1DBF2" w14:textId="17F40DF4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</w:p>
        </w:tc>
      </w:tr>
      <w:tr w:rsidR="00E71121" w:rsidRPr="00EB41C4" w14:paraId="2705F81A" w14:textId="77777777" w:rsidTr="00E6270F">
        <w:tc>
          <w:tcPr>
            <w:tcW w:w="3261" w:type="dxa"/>
          </w:tcPr>
          <w:p w14:paraId="2B76001C" w14:textId="7CEFA66D" w:rsidR="00E71121" w:rsidRPr="00EB41C4" w:rsidRDefault="00E71121" w:rsidP="00E7112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iver metastatic</w:t>
            </w:r>
          </w:p>
        </w:tc>
        <w:tc>
          <w:tcPr>
            <w:tcW w:w="2835" w:type="dxa"/>
          </w:tcPr>
          <w:p w14:paraId="68EEF77A" w14:textId="7777777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2990433" w14:textId="7777777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342DC30" w14:textId="7777777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121" w:rsidRPr="00EB41C4" w14:paraId="7DFF467A" w14:textId="77777777" w:rsidTr="00E6270F">
        <w:tc>
          <w:tcPr>
            <w:tcW w:w="3261" w:type="dxa"/>
          </w:tcPr>
          <w:p w14:paraId="1523C594" w14:textId="2FACFB46" w:rsidR="00E71121" w:rsidRPr="00EB41C4" w:rsidRDefault="00E71121" w:rsidP="00E7112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14:paraId="185F89C6" w14:textId="4E2C69D2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2 (0.32–0.83)</w:t>
            </w:r>
          </w:p>
        </w:tc>
        <w:tc>
          <w:tcPr>
            <w:tcW w:w="3402" w:type="dxa"/>
          </w:tcPr>
          <w:p w14:paraId="24351D97" w14:textId="122502DC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34558 (124509</w:t>
            </w: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52024)</w:t>
            </w:r>
          </w:p>
        </w:tc>
        <w:tc>
          <w:tcPr>
            <w:tcW w:w="3402" w:type="dxa"/>
          </w:tcPr>
          <w:p w14:paraId="24BCE739" w14:textId="50FFB2D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53.4%</w:t>
            </w:r>
          </w:p>
        </w:tc>
      </w:tr>
      <w:tr w:rsidR="00E71121" w:rsidRPr="00EB41C4" w14:paraId="63335382" w14:textId="77777777" w:rsidTr="00E6270F">
        <w:tc>
          <w:tcPr>
            <w:tcW w:w="3261" w:type="dxa"/>
          </w:tcPr>
          <w:p w14:paraId="69421A23" w14:textId="57AAAB70" w:rsidR="00E71121" w:rsidRPr="00EB41C4" w:rsidRDefault="00E71121" w:rsidP="00E7112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2835" w:type="dxa"/>
          </w:tcPr>
          <w:p w14:paraId="27F19199" w14:textId="491E3C73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5 (0.49–0.86)</w:t>
            </w:r>
          </w:p>
        </w:tc>
        <w:tc>
          <w:tcPr>
            <w:tcW w:w="3402" w:type="dxa"/>
          </w:tcPr>
          <w:p w14:paraId="796B6F19" w14:textId="6D782234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41628 (132983</w:t>
            </w: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53822)</w:t>
            </w:r>
          </w:p>
        </w:tc>
        <w:tc>
          <w:tcPr>
            <w:tcW w:w="3402" w:type="dxa"/>
          </w:tcPr>
          <w:p w14:paraId="29920E17" w14:textId="0752BC51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49.2%</w:t>
            </w:r>
          </w:p>
        </w:tc>
      </w:tr>
      <w:tr w:rsidR="00E71121" w:rsidRPr="00EB41C4" w14:paraId="1A26D3CD" w14:textId="77777777" w:rsidTr="00E6270F">
        <w:tc>
          <w:tcPr>
            <w:tcW w:w="3261" w:type="dxa"/>
          </w:tcPr>
          <w:p w14:paraId="71BB5BA1" w14:textId="3E588B75" w:rsidR="00E71121" w:rsidRPr="00EB41C4" w:rsidRDefault="00E71121" w:rsidP="00E7112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Bone metastatic</w:t>
            </w:r>
          </w:p>
        </w:tc>
        <w:tc>
          <w:tcPr>
            <w:tcW w:w="2835" w:type="dxa"/>
          </w:tcPr>
          <w:p w14:paraId="3BB720DB" w14:textId="7777777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B7444A7" w14:textId="7777777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67AA55E" w14:textId="7777777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121" w:rsidRPr="00EB41C4" w14:paraId="22A54CD6" w14:textId="77777777" w:rsidTr="00E6270F">
        <w:tc>
          <w:tcPr>
            <w:tcW w:w="3261" w:type="dxa"/>
          </w:tcPr>
          <w:p w14:paraId="033C0BB3" w14:textId="7E97615A" w:rsidR="00E71121" w:rsidRPr="00EB41C4" w:rsidRDefault="00E71121" w:rsidP="00E7112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14:paraId="319975C5" w14:textId="6A15CE0F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8 (0.37–0.89)</w:t>
            </w:r>
          </w:p>
        </w:tc>
        <w:tc>
          <w:tcPr>
            <w:tcW w:w="3402" w:type="dxa"/>
          </w:tcPr>
          <w:p w14:paraId="6747D2B2" w14:textId="46B7B670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37773 (126918</w:t>
            </w: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55639)</w:t>
            </w:r>
          </w:p>
        </w:tc>
        <w:tc>
          <w:tcPr>
            <w:tcW w:w="3402" w:type="dxa"/>
          </w:tcPr>
          <w:p w14:paraId="496AD61F" w14:textId="4D75A23D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53.1%</w:t>
            </w:r>
          </w:p>
        </w:tc>
      </w:tr>
      <w:tr w:rsidR="00E71121" w:rsidRPr="00EB41C4" w14:paraId="5D005648" w14:textId="77777777" w:rsidTr="00E6270F">
        <w:tc>
          <w:tcPr>
            <w:tcW w:w="3261" w:type="dxa"/>
          </w:tcPr>
          <w:p w14:paraId="4EC3806D" w14:textId="3F5AD6A9" w:rsidR="00E71121" w:rsidRPr="00EB41C4" w:rsidRDefault="00E71121" w:rsidP="00E7112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2835" w:type="dxa"/>
          </w:tcPr>
          <w:p w14:paraId="3D22C039" w14:textId="1C148169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4 (0.48–0.85)</w:t>
            </w:r>
          </w:p>
        </w:tc>
        <w:tc>
          <w:tcPr>
            <w:tcW w:w="3402" w:type="dxa"/>
          </w:tcPr>
          <w:p w14:paraId="79351063" w14:textId="1C155841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41071 (132463</w:t>
            </w: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53220)</w:t>
            </w:r>
          </w:p>
        </w:tc>
        <w:tc>
          <w:tcPr>
            <w:tcW w:w="3402" w:type="dxa"/>
          </w:tcPr>
          <w:p w14:paraId="03C2A353" w14:textId="3FCB311A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52.0%</w:t>
            </w:r>
          </w:p>
        </w:tc>
      </w:tr>
      <w:tr w:rsidR="00E71121" w:rsidRPr="00EB41C4" w14:paraId="6F9B98CF" w14:textId="77777777" w:rsidTr="00E6270F">
        <w:tc>
          <w:tcPr>
            <w:tcW w:w="3261" w:type="dxa"/>
          </w:tcPr>
          <w:p w14:paraId="3AC75986" w14:textId="15EA166F" w:rsidR="00E71121" w:rsidRPr="00EB41C4" w:rsidRDefault="00E71121" w:rsidP="00E7112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NS metastatic</w:t>
            </w:r>
          </w:p>
        </w:tc>
        <w:tc>
          <w:tcPr>
            <w:tcW w:w="2835" w:type="dxa"/>
          </w:tcPr>
          <w:p w14:paraId="0CC23908" w14:textId="7777777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212A919" w14:textId="7777777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0EDD89B" w14:textId="77777777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1121" w:rsidRPr="00EB41C4" w14:paraId="0C182AC0" w14:textId="77777777" w:rsidTr="00E6270F">
        <w:tc>
          <w:tcPr>
            <w:tcW w:w="3261" w:type="dxa"/>
          </w:tcPr>
          <w:p w14:paraId="21EB1794" w14:textId="439F8CEF" w:rsidR="00E71121" w:rsidRPr="00EB41C4" w:rsidRDefault="00E71121" w:rsidP="00E7112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14:paraId="52F4606E" w14:textId="0B2CBF62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54 (0.24–1.22)</w:t>
            </w:r>
          </w:p>
        </w:tc>
        <w:tc>
          <w:tcPr>
            <w:tcW w:w="3402" w:type="dxa"/>
          </w:tcPr>
          <w:p w14:paraId="042449BC" w14:textId="54724398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35620 (120815</w:t>
            </w: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77108)</w:t>
            </w:r>
          </w:p>
        </w:tc>
        <w:tc>
          <w:tcPr>
            <w:tcW w:w="3402" w:type="dxa"/>
          </w:tcPr>
          <w:p w14:paraId="7F2D68BE" w14:textId="663F72B0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52.5%</w:t>
            </w:r>
          </w:p>
        </w:tc>
      </w:tr>
      <w:tr w:rsidR="00E71121" w:rsidRPr="00EB41C4" w14:paraId="3277E52C" w14:textId="77777777" w:rsidTr="004A0CD7">
        <w:tc>
          <w:tcPr>
            <w:tcW w:w="3261" w:type="dxa"/>
            <w:tcBorders>
              <w:bottom w:val="single" w:sz="4" w:space="0" w:color="auto"/>
            </w:tcBorders>
          </w:tcPr>
          <w:p w14:paraId="1DED5F24" w14:textId="7D3E9CE3" w:rsidR="00E71121" w:rsidRPr="00EB41C4" w:rsidRDefault="00E71121" w:rsidP="00E71121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o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6679B7B" w14:textId="65DA47E3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62 (0.48–0.80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FC48863" w14:textId="0C329539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39963 (132463</w:t>
            </w:r>
            <w:r w:rsidRPr="00EB41C4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–</w:t>
            </w: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150244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1B11B79" w14:textId="2D982F2F" w:rsidR="00E71121" w:rsidRPr="00EB41C4" w:rsidRDefault="00E71121" w:rsidP="00E7112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B41C4">
              <w:rPr>
                <w:rFonts w:ascii="Times New Roman" w:hAnsi="Times New Roman" w:cs="Times New Roman"/>
                <w:sz w:val="20"/>
                <w:szCs w:val="20"/>
              </w:rPr>
              <w:t>48.8%</w:t>
            </w:r>
          </w:p>
        </w:tc>
      </w:tr>
    </w:tbl>
    <w:p w14:paraId="3CEFE6E7" w14:textId="58777995" w:rsidR="00DD11ED" w:rsidRPr="00EB41C4" w:rsidRDefault="00177284" w:rsidP="00834935">
      <w:pPr>
        <w:kinsoku w:val="0"/>
        <w:spacing w:line="360" w:lineRule="auto"/>
        <w:ind w:leftChars="-405" w:left="-850" w:rightChars="-135" w:right="-283"/>
        <w:rPr>
          <w:rFonts w:ascii="Times New Roman" w:hAnsi="Times New Roman" w:cs="Times New Roman"/>
          <w:sz w:val="20"/>
          <w:szCs w:val="20"/>
        </w:rPr>
      </w:pPr>
      <w:r w:rsidRPr="00EB41C4">
        <w:rPr>
          <w:rFonts w:ascii="Times New Roman" w:eastAsia="宋体" w:hAnsi="Times New Roman" w:cs="Times New Roman"/>
          <w:iCs/>
          <w:kern w:val="0"/>
          <w:sz w:val="20"/>
          <w:szCs w:val="20"/>
        </w:rPr>
        <w:t xml:space="preserve">Abbreviation: </w:t>
      </w:r>
      <w:r w:rsidR="00B67524" w:rsidRPr="00EB41C4">
        <w:rPr>
          <w:rFonts w:ascii="Times New Roman" w:eastAsia="宋体" w:hAnsi="Times New Roman" w:cs="Times New Roman"/>
          <w:iCs/>
          <w:kern w:val="0"/>
          <w:sz w:val="20"/>
          <w:szCs w:val="20"/>
        </w:rPr>
        <w:t xml:space="preserve">CI, confidence interval; </w:t>
      </w:r>
      <w:r w:rsidR="00C054E6" w:rsidRPr="00EB41C4">
        <w:rPr>
          <w:rFonts w:ascii="Times New Roman" w:eastAsia="宋体" w:hAnsi="Times New Roman" w:cs="Times New Roman"/>
          <w:iCs/>
          <w:kern w:val="0"/>
          <w:sz w:val="20"/>
          <w:szCs w:val="20"/>
        </w:rPr>
        <w:t xml:space="preserve">CNS, central nervous system; ECOG, Eastern Cooperative Oncology Group; </w:t>
      </w:r>
      <w:r w:rsidR="00DD11ED" w:rsidRPr="00EB41C4">
        <w:rPr>
          <w:rFonts w:ascii="Times New Roman" w:hAnsi="Times New Roman" w:cs="Times New Roman"/>
          <w:sz w:val="20"/>
          <w:szCs w:val="20"/>
        </w:rPr>
        <w:t xml:space="preserve">HR, hazard ratio; </w:t>
      </w:r>
      <w:r w:rsidRPr="00EB41C4">
        <w:rPr>
          <w:rFonts w:ascii="Times New Roman" w:hAnsi="Times New Roman" w:cs="Times New Roman"/>
          <w:sz w:val="20"/>
          <w:szCs w:val="20"/>
        </w:rPr>
        <w:t xml:space="preserve">ICER, incremental cost-effectiveness ratio; OS, overall survival; </w:t>
      </w:r>
      <w:r w:rsidR="008940B9" w:rsidRPr="00EB41C4">
        <w:rPr>
          <w:rFonts w:ascii="Times New Roman" w:eastAsia="宋体" w:hAnsi="Times New Roman" w:cs="Times New Roman"/>
          <w:iCs/>
          <w:sz w:val="20"/>
          <w:szCs w:val="20"/>
        </w:rPr>
        <w:t>PD-L1, programmed death ligand 1</w:t>
      </w:r>
      <w:r w:rsidRPr="00EB41C4">
        <w:rPr>
          <w:rFonts w:ascii="Times New Roman" w:eastAsia="宋体" w:hAnsi="Times New Roman" w:cs="Times New Roman"/>
          <w:iCs/>
          <w:sz w:val="20"/>
          <w:szCs w:val="20"/>
        </w:rPr>
        <w:t xml:space="preserve">; </w:t>
      </w:r>
      <w:r w:rsidR="008940B9" w:rsidRPr="00EB41C4">
        <w:rPr>
          <w:rFonts w:ascii="Times New Roman" w:hAnsi="Times New Roman" w:cs="Times New Roman"/>
          <w:sz w:val="20"/>
          <w:szCs w:val="20"/>
        </w:rPr>
        <w:t xml:space="preserve">QALY, quality-adjusted life-year; </w:t>
      </w:r>
      <w:r w:rsidR="00DD11ED" w:rsidRPr="00EB41C4">
        <w:rPr>
          <w:rFonts w:ascii="Times New Roman" w:hAnsi="Times New Roman" w:cs="Times New Roman"/>
          <w:sz w:val="20"/>
          <w:szCs w:val="20"/>
        </w:rPr>
        <w:t>WTP, w</w:t>
      </w:r>
      <w:r w:rsidR="008940B9" w:rsidRPr="00EB41C4">
        <w:rPr>
          <w:rFonts w:ascii="Times New Roman" w:hAnsi="Times New Roman" w:cs="Times New Roman"/>
          <w:sz w:val="20"/>
          <w:szCs w:val="20"/>
        </w:rPr>
        <w:t>illingness-to-pay</w:t>
      </w:r>
      <w:r w:rsidRPr="00EB41C4">
        <w:rPr>
          <w:rFonts w:ascii="Times New Roman" w:hAnsi="Times New Roman" w:cs="Times New Roman"/>
          <w:sz w:val="20"/>
          <w:szCs w:val="20"/>
        </w:rPr>
        <w:t>.</w:t>
      </w:r>
    </w:p>
    <w:p w14:paraId="7D6466D5" w14:textId="0FC9F131" w:rsidR="00066376" w:rsidRPr="00EB41C4" w:rsidRDefault="00066376" w:rsidP="001F464D">
      <w:pPr>
        <w:kinsoku w:val="0"/>
        <w:spacing w:line="360" w:lineRule="auto"/>
        <w:ind w:leftChars="-405" w:left="-850" w:rightChars="-297" w:right="-624"/>
        <w:rPr>
          <w:rFonts w:ascii="Times New Roman" w:hAnsi="Times New Roman" w:cs="Times New Roman"/>
          <w:sz w:val="20"/>
          <w:szCs w:val="20"/>
        </w:rPr>
      </w:pPr>
    </w:p>
    <w:sectPr w:rsidR="00066376" w:rsidRPr="00EB41C4" w:rsidSect="004A0CD7">
      <w:pgSz w:w="16838" w:h="11906" w:orient="landscape"/>
      <w:pgMar w:top="1800" w:right="2804" w:bottom="1800" w:left="212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922532" w14:textId="77777777" w:rsidR="0012018E" w:rsidRDefault="0012018E" w:rsidP="00931E39">
      <w:r>
        <w:separator/>
      </w:r>
    </w:p>
  </w:endnote>
  <w:endnote w:type="continuationSeparator" w:id="0">
    <w:p w14:paraId="70E1D06E" w14:textId="77777777" w:rsidR="0012018E" w:rsidRDefault="0012018E" w:rsidP="00931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B1F888" w14:textId="77777777" w:rsidR="0012018E" w:rsidRDefault="0012018E" w:rsidP="00931E39">
      <w:r>
        <w:separator/>
      </w:r>
    </w:p>
  </w:footnote>
  <w:footnote w:type="continuationSeparator" w:id="0">
    <w:p w14:paraId="654E5A10" w14:textId="77777777" w:rsidR="0012018E" w:rsidRDefault="0012018E" w:rsidP="00931E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635"/>
    <w:rsid w:val="0001530A"/>
    <w:rsid w:val="000403F5"/>
    <w:rsid w:val="00066376"/>
    <w:rsid w:val="00074651"/>
    <w:rsid w:val="00085FC6"/>
    <w:rsid w:val="001017DA"/>
    <w:rsid w:val="0012018E"/>
    <w:rsid w:val="001348E5"/>
    <w:rsid w:val="00177284"/>
    <w:rsid w:val="00185D9B"/>
    <w:rsid w:val="0019283C"/>
    <w:rsid w:val="00197B07"/>
    <w:rsid w:val="001A3079"/>
    <w:rsid w:val="001F464D"/>
    <w:rsid w:val="00253AC2"/>
    <w:rsid w:val="002904D1"/>
    <w:rsid w:val="002A32B4"/>
    <w:rsid w:val="002C19DE"/>
    <w:rsid w:val="002D2292"/>
    <w:rsid w:val="002D71A6"/>
    <w:rsid w:val="003151F9"/>
    <w:rsid w:val="0032443A"/>
    <w:rsid w:val="003508B1"/>
    <w:rsid w:val="0036178A"/>
    <w:rsid w:val="003713C4"/>
    <w:rsid w:val="003778B1"/>
    <w:rsid w:val="003B024C"/>
    <w:rsid w:val="003F2C6A"/>
    <w:rsid w:val="00406A30"/>
    <w:rsid w:val="00421AA4"/>
    <w:rsid w:val="004645F2"/>
    <w:rsid w:val="00475545"/>
    <w:rsid w:val="004819FA"/>
    <w:rsid w:val="00494502"/>
    <w:rsid w:val="004A05B6"/>
    <w:rsid w:val="004A0CD7"/>
    <w:rsid w:val="004B7BB6"/>
    <w:rsid w:val="00503D11"/>
    <w:rsid w:val="00506525"/>
    <w:rsid w:val="0050779D"/>
    <w:rsid w:val="00507B1D"/>
    <w:rsid w:val="0051657A"/>
    <w:rsid w:val="00556B9C"/>
    <w:rsid w:val="005A16A6"/>
    <w:rsid w:val="005F5E60"/>
    <w:rsid w:val="0060760C"/>
    <w:rsid w:val="0060778C"/>
    <w:rsid w:val="006274E5"/>
    <w:rsid w:val="00631777"/>
    <w:rsid w:val="00643DCB"/>
    <w:rsid w:val="00660A71"/>
    <w:rsid w:val="006B3DD5"/>
    <w:rsid w:val="006E33FD"/>
    <w:rsid w:val="006F10F1"/>
    <w:rsid w:val="00706D9D"/>
    <w:rsid w:val="00722318"/>
    <w:rsid w:val="00746153"/>
    <w:rsid w:val="0077439C"/>
    <w:rsid w:val="007B44D2"/>
    <w:rsid w:val="007B6A4B"/>
    <w:rsid w:val="007C4EE0"/>
    <w:rsid w:val="00834935"/>
    <w:rsid w:val="00841364"/>
    <w:rsid w:val="00855A46"/>
    <w:rsid w:val="00881976"/>
    <w:rsid w:val="008823DC"/>
    <w:rsid w:val="008940B9"/>
    <w:rsid w:val="008F2D15"/>
    <w:rsid w:val="00906CCB"/>
    <w:rsid w:val="00931E39"/>
    <w:rsid w:val="00935F7D"/>
    <w:rsid w:val="009403F8"/>
    <w:rsid w:val="00950BB6"/>
    <w:rsid w:val="009518A3"/>
    <w:rsid w:val="00965E03"/>
    <w:rsid w:val="00976363"/>
    <w:rsid w:val="00992D5A"/>
    <w:rsid w:val="009D4F03"/>
    <w:rsid w:val="00A52882"/>
    <w:rsid w:val="00A537FB"/>
    <w:rsid w:val="00A81961"/>
    <w:rsid w:val="00A9051C"/>
    <w:rsid w:val="00A958E4"/>
    <w:rsid w:val="00A97372"/>
    <w:rsid w:val="00AD0663"/>
    <w:rsid w:val="00AD7804"/>
    <w:rsid w:val="00B26BCC"/>
    <w:rsid w:val="00B55317"/>
    <w:rsid w:val="00B67524"/>
    <w:rsid w:val="00B70873"/>
    <w:rsid w:val="00B9011A"/>
    <w:rsid w:val="00BB10CC"/>
    <w:rsid w:val="00BB57CF"/>
    <w:rsid w:val="00BF0A1C"/>
    <w:rsid w:val="00C054E6"/>
    <w:rsid w:val="00C10F6B"/>
    <w:rsid w:val="00C12596"/>
    <w:rsid w:val="00C4406F"/>
    <w:rsid w:val="00C87446"/>
    <w:rsid w:val="00CC37EB"/>
    <w:rsid w:val="00CD7904"/>
    <w:rsid w:val="00CF2D78"/>
    <w:rsid w:val="00CF7C8A"/>
    <w:rsid w:val="00D021C4"/>
    <w:rsid w:val="00D04823"/>
    <w:rsid w:val="00D15C17"/>
    <w:rsid w:val="00D17DBF"/>
    <w:rsid w:val="00D45D0F"/>
    <w:rsid w:val="00D506AC"/>
    <w:rsid w:val="00D75221"/>
    <w:rsid w:val="00D755B4"/>
    <w:rsid w:val="00D84894"/>
    <w:rsid w:val="00DC1285"/>
    <w:rsid w:val="00DC591A"/>
    <w:rsid w:val="00DD11ED"/>
    <w:rsid w:val="00DE6FE9"/>
    <w:rsid w:val="00E1351A"/>
    <w:rsid w:val="00E27961"/>
    <w:rsid w:val="00E541BB"/>
    <w:rsid w:val="00E55BAE"/>
    <w:rsid w:val="00E6270F"/>
    <w:rsid w:val="00E71121"/>
    <w:rsid w:val="00EA6CB7"/>
    <w:rsid w:val="00EB4108"/>
    <w:rsid w:val="00EB41C4"/>
    <w:rsid w:val="00ED3408"/>
    <w:rsid w:val="00EF153C"/>
    <w:rsid w:val="00F17FB7"/>
    <w:rsid w:val="00F44FBF"/>
    <w:rsid w:val="00F618A5"/>
    <w:rsid w:val="00F80635"/>
    <w:rsid w:val="00F9116C"/>
    <w:rsid w:val="00FC4ABC"/>
    <w:rsid w:val="00FF3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B30D3"/>
  <w15:docId w15:val="{85888F47-804A-4510-823E-1FBA0AF1B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1E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1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1E39"/>
    <w:rPr>
      <w:sz w:val="18"/>
      <w:szCs w:val="18"/>
    </w:rPr>
  </w:style>
  <w:style w:type="table" w:styleId="a7">
    <w:name w:val="Table Grid"/>
    <w:basedOn w:val="a1"/>
    <w:uiPriority w:val="39"/>
    <w:rsid w:val="004819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佘 龙江</dc:creator>
  <cp:keywords/>
  <dc:description/>
  <cp:lastModifiedBy>佘 龙江</cp:lastModifiedBy>
  <cp:revision>15</cp:revision>
  <dcterms:created xsi:type="dcterms:W3CDTF">2019-12-14T09:22:00Z</dcterms:created>
  <dcterms:modified xsi:type="dcterms:W3CDTF">2020-01-18T10:14:00Z</dcterms:modified>
</cp:coreProperties>
</file>